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4: Agreement (kappa) between coded record and chart review data for Elixhauser(22) and Charlson(21) co-morbidities, by coding volume and employment status of coders and coding site</w:t>
      </w:r>
    </w:p>
    <w:tbl>
      <w:tblPr>
        <w:tblW w:w="14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1"/>
        <w:gridCol w:w="1488"/>
        <w:gridCol w:w="1488"/>
        <w:gridCol w:w="1489"/>
        <w:gridCol w:w="1488"/>
        <w:gridCol w:w="1488"/>
        <w:gridCol w:w="1489"/>
        <w:gridCol w:w="1488"/>
        <w:gridCol w:w="1489"/>
      </w:tblGrid>
      <w:tr>
        <w:trPr>
          <w:trHeight w:val="670" w:hRule="atLeast"/>
        </w:trPr>
        <w:tc>
          <w:tcPr>
            <w:tcW w:w="253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dition</w:t>
            </w:r>
          </w:p>
        </w:tc>
        <w:tc>
          <w:tcPr>
            <w:tcW w:w="297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revalence of condition 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%)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appa for low vs. high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ding volume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appa for part time vs. full time employment status</w:t>
            </w:r>
          </w:p>
        </w:tc>
        <w:tc>
          <w:tcPr>
            <w:tcW w:w="2977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appa by hospital level</w:t>
            </w:r>
          </w:p>
        </w:tc>
      </w:tr>
      <w:tr>
        <w:trPr>
          <w:trHeight w:val="431" w:hRule="atLeast"/>
        </w:trPr>
        <w:tc>
          <w:tcPr>
            <w:tcW w:w="253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hospital discharge data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chart review data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 time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ll time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 tertiary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rtiary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bookmarkStart w:id="0" w:name="_Hlk24220093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Myocardial infarction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 (10.06)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 (14.78)</w:t>
            </w:r>
          </w:p>
        </w:tc>
        <w:tc>
          <w:tcPr>
            <w:tcW w:w="14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4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diseas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4.88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 (8.51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eumatic diseas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.78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3.25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/>
              <w:ind w:left="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entia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1.93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2.63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ardiac arrhythmia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9.67)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 (27.40)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lmonary circulation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disorder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.3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2.71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vular diseas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3.7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 (9.37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 (20.74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 (29.41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yroidis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3.0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6.89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ma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.3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.47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id tumour without metastasi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7.20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 (8.89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failur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3.7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(3.48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loss anemia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0.93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2.48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Deficiency anemia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.47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2.40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gulopathy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2.17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9.75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id and electrolyte disorder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5.65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 (13.31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los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0.85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6.04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.78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 (9.83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abus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4.80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9.85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abus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3.02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5.96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ses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.70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3.10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5.42)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(12.07)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ongestive heart failure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(6.11)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8.05)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vascular disease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2.55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4.57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lysis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(1.86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1.78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pulmonary disease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7.35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 (15.09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with complications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2.55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2.32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uncomplicated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 (10.06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 (11.92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c ulcer disease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39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 (2.71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static cancer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4.57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4.88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32" w:hRule="atLeast"/>
        </w:trPr>
        <w:tc>
          <w:tcPr>
            <w:tcW w:w="253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r disease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.24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4.33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432" w:hRule="atLeast"/>
        </w:trPr>
        <w:tc>
          <w:tcPr>
            <w:tcW w:w="25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/AIDS</w:t>
            </w:r>
            <w:r>
              <w:rPr>
                <w:rFonts w:cs="Times New Roman" w:ascii="Times New Roman" w:hAnsi="Times New Roman"/>
                <w:vertAlign w:val="superscript"/>
              </w:rPr>
              <w:t>1,2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0.23)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0.39)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14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pBdr>
          <w:right w:val="single" w:sz="4" w:space="4" w:color="000000"/>
        </w:pBdr>
        <w:spacing w:lineRule="auto" w:line="24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Diagnosis is included in Charlson Index,  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Diagnosis is included in Elixhauser co-morbidity method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1:17:00Z</dcterms:created>
  <dc:creator>Deirdre Henessy</dc:creator>
  <dc:description/>
  <dc:language>en-US</dc:language>
  <cp:lastModifiedBy>Deirdre Henessy</cp:lastModifiedBy>
  <dcterms:modified xsi:type="dcterms:W3CDTF">2010-03-31T01:17:00Z</dcterms:modified>
  <cp:revision>2</cp:revision>
  <dc:subject/>
  <dc:title/>
</cp:coreProperties>
</file>